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74EFA" w14:textId="1B714A3A" w:rsidR="00D5128D" w:rsidRDefault="00060DC5" w:rsidP="00060DC5">
      <w:pPr>
        <w:pStyle w:val="Kop1"/>
      </w:pPr>
      <w:r>
        <w:t xml:space="preserve">Supplementary files </w:t>
      </w:r>
      <w:r w:rsidR="0081655D">
        <w:t>1</w:t>
      </w:r>
      <w:r>
        <w:t>.</w:t>
      </w:r>
      <w:r>
        <w:br/>
        <w:t>Observation guide pain and pain management</w:t>
      </w:r>
    </w:p>
    <w:p w14:paraId="6BC5633F" w14:textId="77777777" w:rsidR="000542A2" w:rsidRPr="000542A2" w:rsidRDefault="000542A2" w:rsidP="000542A2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General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Observations</w:t>
      </w:r>
      <w:proofErr w:type="spellEnd"/>
    </w:p>
    <w:p w14:paraId="0E7D6698" w14:textId="77777777" w:rsidR="000542A2" w:rsidRPr="000542A2" w:rsidRDefault="000542A2" w:rsidP="000542A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bserv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penl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freel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—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captur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everyth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ee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ear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fel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ai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7BD58EAF" w14:textId="77777777" w:rsidR="000542A2" w:rsidRPr="000542A2" w:rsidRDefault="000542A2" w:rsidP="000542A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Consider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hysic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pac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room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layou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istance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ambiance of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room/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ar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).</w:t>
      </w:r>
    </w:p>
    <w:p w14:paraId="4ACFDBFD" w14:textId="77777777" w:rsidR="000542A2" w:rsidRPr="000542A2" w:rsidRDefault="000542A2" w:rsidP="000542A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Not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ime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iming: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omen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of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bserv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dministr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of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edic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reposition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nexpect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events.</w:t>
      </w:r>
    </w:p>
    <w:p w14:paraId="23376209" w14:textId="77777777" w:rsidR="000542A2" w:rsidRPr="000542A2" w:rsidRDefault="000542A2" w:rsidP="000542A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ttention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broader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nurs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roces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ow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-relat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ction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connec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ith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ther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care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ctivitie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1EB8C70B" w14:textId="77777777" w:rsidR="000542A2" w:rsidRPr="000542A2" w:rsidRDefault="000542A2" w:rsidP="000542A2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Tip: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cces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erspectiv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of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nurse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ppl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"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ink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loud"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etho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—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sk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m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verbaliz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e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do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ecid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31B8A752" w14:textId="77777777" w:rsidR="000542A2" w:rsidRPr="000542A2" w:rsidRDefault="000542A2" w:rsidP="000542A2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Pain-Related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Observations</w:t>
      </w:r>
      <w:proofErr w:type="spellEnd"/>
    </w:p>
    <w:p w14:paraId="13F7C2B8" w14:textId="77777777" w:rsidR="000542A2" w:rsidRPr="000542A2" w:rsidRDefault="000542A2" w:rsidP="000542A2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tient-specific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management.</w:t>
      </w:r>
    </w:p>
    <w:p w14:paraId="22F5BCBA" w14:textId="77777777" w:rsidR="000542A2" w:rsidRPr="000542A2" w:rsidRDefault="000542A2" w:rsidP="000542A2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Monitoring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ssessment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ethod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: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ai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ee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on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4855E1AB" w14:textId="77777777" w:rsidR="000542A2" w:rsidRPr="000542A2" w:rsidRDefault="000542A2" w:rsidP="000542A2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ctions/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tervention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utcome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/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resul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21BF3C82" w14:textId="77777777" w:rsidR="000542A2" w:rsidRPr="000542A2" w:rsidRDefault="000542A2" w:rsidP="000542A2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isruptiv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or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nexpect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event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response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m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40810378" w14:textId="77777777" w:rsidR="000542A2" w:rsidRPr="000542A2" w:rsidRDefault="000542A2" w:rsidP="000542A2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aterial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ool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s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nurse’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terac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ith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m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e.g., computer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tien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records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strumen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, comfort items).</w:t>
      </w:r>
    </w:p>
    <w:p w14:paraId="306EEDEF" w14:textId="77777777" w:rsidR="000542A2" w:rsidRPr="000542A2" w:rsidRDefault="000542A2" w:rsidP="000542A2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rotocol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loc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greemen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: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pplic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evi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2AAAAD69" w14:textId="77777777" w:rsidR="000542A2" w:rsidRPr="000542A2" w:rsidRDefault="000542A2" w:rsidP="000542A2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Interactions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Related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to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Pain</w:t>
      </w:r>
      <w:proofErr w:type="spellEnd"/>
    </w:p>
    <w:p w14:paraId="70CB68D6" w14:textId="77777777" w:rsidR="000542A2" w:rsidRPr="000542A2" w:rsidRDefault="000542A2" w:rsidP="000542A2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dividual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volv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ir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role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t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moment of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bserv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4681D5D3" w14:textId="77777777" w:rsidR="000542A2" w:rsidRPr="000542A2" w:rsidRDefault="000542A2" w:rsidP="000542A2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tien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volvemen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rol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7DF4D1B2" w14:textId="77777777" w:rsidR="000542A2" w:rsidRPr="000542A2" w:rsidRDefault="000542A2" w:rsidP="000542A2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Behavior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positioning: body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languag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roximit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ostur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e.g.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itt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, standing).</w:t>
      </w:r>
    </w:p>
    <w:p w14:paraId="341D95E5" w14:textId="77777777" w:rsidR="000542A2" w:rsidRPr="000542A2" w:rsidRDefault="000542A2" w:rsidP="000542A2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terperson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teraction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: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ttentivenes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utu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nderstand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elpfulnes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6E0C5252" w14:textId="77777777" w:rsidR="000542A2" w:rsidRPr="000542A2" w:rsidRDefault="000542A2" w:rsidP="000542A2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Communication: spoken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languag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on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volume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ilence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empath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69BF15B6" w14:textId="77777777" w:rsidR="000542A2" w:rsidRPr="000542A2" w:rsidRDefault="000542A2" w:rsidP="000542A2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uman–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echnolog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teraction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e.g., pagers, monitoring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evice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edic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dministr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systems).</w:t>
      </w:r>
    </w:p>
    <w:p w14:paraId="62B0E61E" w14:textId="77777777" w:rsidR="000542A2" w:rsidRPr="000542A2" w:rsidRDefault="000542A2" w:rsidP="000542A2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Quality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Safety in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Management</w:t>
      </w:r>
    </w:p>
    <w:p w14:paraId="37790888" w14:textId="77777777" w:rsidR="000542A2" w:rsidRPr="000542A2" w:rsidRDefault="000542A2" w:rsidP="000542A2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dentific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of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risk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ur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ssessment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reatment:</w:t>
      </w:r>
    </w:p>
    <w:p w14:paraId="39491802" w14:textId="77777777" w:rsidR="000542A2" w:rsidRPr="000542A2" w:rsidRDefault="000542A2" w:rsidP="000542A2">
      <w:pPr>
        <w:numPr>
          <w:ilvl w:val="1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ignal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ow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e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b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om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s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ich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nformation.</w:t>
      </w:r>
    </w:p>
    <w:p w14:paraId="442ACCF5" w14:textId="77777777" w:rsidR="000542A2" w:rsidRPr="000542A2" w:rsidRDefault="000542A2" w:rsidP="000542A2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lastRenderedPageBreak/>
        <w:t>Momen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e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care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effectiv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u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safe):</w:t>
      </w:r>
    </w:p>
    <w:p w14:paraId="3905B0BD" w14:textId="77777777" w:rsidR="000542A2" w:rsidRPr="000542A2" w:rsidRDefault="000542A2" w:rsidP="000542A2">
      <w:pPr>
        <w:numPr>
          <w:ilvl w:val="1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appen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ai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/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on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volv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ethod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/tools are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s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or absent.</w:t>
      </w:r>
    </w:p>
    <w:p w14:paraId="2A5A256B" w14:textId="77777777" w:rsidR="000542A2" w:rsidRPr="000542A2" w:rsidRDefault="000542A2" w:rsidP="000542A2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omen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e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care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effectiv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u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nsaf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):</w:t>
      </w:r>
    </w:p>
    <w:p w14:paraId="5F5A3CC8" w14:textId="77777777" w:rsidR="000542A2" w:rsidRPr="000542A2" w:rsidRDefault="000542A2" w:rsidP="000542A2">
      <w:pPr>
        <w:numPr>
          <w:ilvl w:val="1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Same points a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bov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0189ADCB" w14:textId="4419027E" w:rsidR="000542A2" w:rsidRPr="000542A2" w:rsidRDefault="000542A2" w:rsidP="000542A2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Qualit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Safety </w:t>
      </w:r>
      <w:r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</w:t>
      </w: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anagement in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gener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t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ard</w:t>
      </w:r>
      <w:proofErr w:type="spellEnd"/>
    </w:p>
    <w:p w14:paraId="23DAA65D" w14:textId="77777777" w:rsidR="000542A2" w:rsidRPr="000542A2" w:rsidRDefault="000542A2" w:rsidP="000542A2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Learning,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Reflection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Improvement</w:t>
      </w:r>
      <w:proofErr w:type="spellEnd"/>
    </w:p>
    <w:p w14:paraId="162D123B" w14:textId="77777777" w:rsidR="000542A2" w:rsidRPr="000542A2" w:rsidRDefault="000542A2" w:rsidP="000542A2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How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a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reatment are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iscuss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ur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care:</w:t>
      </w:r>
    </w:p>
    <w:p w14:paraId="5A21301B" w14:textId="77777777" w:rsidR="000542A2" w:rsidRPr="000542A2" w:rsidRDefault="000542A2" w:rsidP="000542A2">
      <w:pPr>
        <w:numPr>
          <w:ilvl w:val="1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ur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visit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multidisciplinar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meetings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form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conversation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463F715F" w14:textId="77777777" w:rsidR="000542A2" w:rsidRPr="000542A2" w:rsidRDefault="000542A2" w:rsidP="000542A2">
      <w:pPr>
        <w:numPr>
          <w:ilvl w:val="1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volv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ai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on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body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languag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tools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nformation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us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0AED2321" w14:textId="77777777" w:rsidR="000542A2" w:rsidRPr="000542A2" w:rsidRDefault="000542A2" w:rsidP="000542A2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iscuss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ithi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eam or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ith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other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(e.g.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ur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shift handovers or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mprovemen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meetings).</w:t>
      </w:r>
    </w:p>
    <w:p w14:paraId="466965C1" w14:textId="77777777" w:rsidR="000542A2" w:rsidRPr="000542A2" w:rsidRDefault="000542A2" w:rsidP="000542A2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Leadership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b/>
          <w:bCs/>
          <w:color w:val="000000"/>
          <w:kern w:val="0"/>
          <w:lang w:val="nl-NL" w:eastAsia="nl-NL"/>
          <w14:ligatures w14:val="none"/>
        </w:rPr>
        <w:t xml:space="preserve"> Team Dynamics</w:t>
      </w:r>
    </w:p>
    <w:p w14:paraId="547182DD" w14:textId="77777777" w:rsidR="000542A2" w:rsidRPr="000542A2" w:rsidRDefault="000542A2" w:rsidP="000542A2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Collabor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eamwork: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volv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how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doe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take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plac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wha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is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don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</w:t>
      </w:r>
    </w:p>
    <w:p w14:paraId="21B64BC0" w14:textId="77777777" w:rsidR="000542A2" w:rsidRPr="000542A2" w:rsidRDefault="000542A2" w:rsidP="000542A2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ssertivenes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speak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up.</w:t>
      </w:r>
    </w:p>
    <w:p w14:paraId="6984DB11" w14:textId="77777777" w:rsidR="000542A2" w:rsidRPr="000542A2" w:rsidRDefault="000542A2" w:rsidP="000542A2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kern w:val="0"/>
          <w:lang w:val="nl-NL" w:eastAsia="nl-NL"/>
          <w14:ligatures w14:val="none"/>
        </w:rPr>
      </w:pPr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Application of EBP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clinical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reasoning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nnovation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quality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mprovemen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actions,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identified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“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hings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not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to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 xml:space="preserve"> do </w:t>
      </w:r>
      <w:proofErr w:type="spellStart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anymore</w:t>
      </w:r>
      <w:proofErr w:type="spellEnd"/>
      <w:r w:rsidRPr="000542A2">
        <w:rPr>
          <w:rFonts w:eastAsia="Times New Roman" w:cs="Times New Roman"/>
          <w:color w:val="000000"/>
          <w:kern w:val="0"/>
          <w:lang w:val="nl-NL" w:eastAsia="nl-NL"/>
          <w14:ligatures w14:val="none"/>
        </w:rPr>
        <w:t>.”</w:t>
      </w:r>
    </w:p>
    <w:p w14:paraId="4A7DC1F5" w14:textId="77777777" w:rsidR="00060DC5" w:rsidRPr="00060DC5" w:rsidRDefault="00060DC5" w:rsidP="00060DC5"/>
    <w:sectPr w:rsidR="00060DC5" w:rsidRPr="00060D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81159"/>
    <w:multiLevelType w:val="multilevel"/>
    <w:tmpl w:val="861A1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EE60B4"/>
    <w:multiLevelType w:val="multilevel"/>
    <w:tmpl w:val="335E2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F07E82"/>
    <w:multiLevelType w:val="multilevel"/>
    <w:tmpl w:val="4252C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360C16"/>
    <w:multiLevelType w:val="multilevel"/>
    <w:tmpl w:val="C0AE8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DB3CCA"/>
    <w:multiLevelType w:val="multilevel"/>
    <w:tmpl w:val="87066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666769"/>
    <w:multiLevelType w:val="multilevel"/>
    <w:tmpl w:val="04C68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1484060">
    <w:abstractNumId w:val="4"/>
  </w:num>
  <w:num w:numId="2" w16cid:durableId="566720317">
    <w:abstractNumId w:val="3"/>
  </w:num>
  <w:num w:numId="3" w16cid:durableId="1055618376">
    <w:abstractNumId w:val="1"/>
  </w:num>
  <w:num w:numId="4" w16cid:durableId="1076515917">
    <w:abstractNumId w:val="0"/>
  </w:num>
  <w:num w:numId="5" w16cid:durableId="1644038000">
    <w:abstractNumId w:val="2"/>
  </w:num>
  <w:num w:numId="6" w16cid:durableId="18828625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C5"/>
    <w:rsid w:val="00017566"/>
    <w:rsid w:val="00043A86"/>
    <w:rsid w:val="000542A2"/>
    <w:rsid w:val="00056178"/>
    <w:rsid w:val="00060DC5"/>
    <w:rsid w:val="000A7AC1"/>
    <w:rsid w:val="000E03EB"/>
    <w:rsid w:val="000F699A"/>
    <w:rsid w:val="00173A73"/>
    <w:rsid w:val="00174776"/>
    <w:rsid w:val="00183181"/>
    <w:rsid w:val="001A26A4"/>
    <w:rsid w:val="001D7B64"/>
    <w:rsid w:val="00237328"/>
    <w:rsid w:val="0024543B"/>
    <w:rsid w:val="002479E5"/>
    <w:rsid w:val="002C2DAB"/>
    <w:rsid w:val="00326A55"/>
    <w:rsid w:val="0033253C"/>
    <w:rsid w:val="003754FE"/>
    <w:rsid w:val="003E0F58"/>
    <w:rsid w:val="00443B6A"/>
    <w:rsid w:val="00444D21"/>
    <w:rsid w:val="004475FE"/>
    <w:rsid w:val="00480A5D"/>
    <w:rsid w:val="00490D0A"/>
    <w:rsid w:val="004B7121"/>
    <w:rsid w:val="0058391D"/>
    <w:rsid w:val="005A5A10"/>
    <w:rsid w:val="005B32FC"/>
    <w:rsid w:val="00611B27"/>
    <w:rsid w:val="0062348A"/>
    <w:rsid w:val="0063640D"/>
    <w:rsid w:val="00647668"/>
    <w:rsid w:val="006623DF"/>
    <w:rsid w:val="00673100"/>
    <w:rsid w:val="006775DD"/>
    <w:rsid w:val="006A4E01"/>
    <w:rsid w:val="007265A7"/>
    <w:rsid w:val="00741453"/>
    <w:rsid w:val="00764EEB"/>
    <w:rsid w:val="007D71D8"/>
    <w:rsid w:val="0081628D"/>
    <w:rsid w:val="0081655D"/>
    <w:rsid w:val="00825417"/>
    <w:rsid w:val="00825CF2"/>
    <w:rsid w:val="008405B8"/>
    <w:rsid w:val="00856927"/>
    <w:rsid w:val="0087676F"/>
    <w:rsid w:val="008A1801"/>
    <w:rsid w:val="00953EC6"/>
    <w:rsid w:val="00970B9A"/>
    <w:rsid w:val="009A3A22"/>
    <w:rsid w:val="009D1602"/>
    <w:rsid w:val="009E787A"/>
    <w:rsid w:val="00A52126"/>
    <w:rsid w:val="00A6032A"/>
    <w:rsid w:val="00A727E3"/>
    <w:rsid w:val="00AB07F6"/>
    <w:rsid w:val="00AD74EB"/>
    <w:rsid w:val="00B31E6A"/>
    <w:rsid w:val="00B45856"/>
    <w:rsid w:val="00B51AE7"/>
    <w:rsid w:val="00B72F5B"/>
    <w:rsid w:val="00B81F15"/>
    <w:rsid w:val="00B950E7"/>
    <w:rsid w:val="00BC472D"/>
    <w:rsid w:val="00BF670E"/>
    <w:rsid w:val="00C00737"/>
    <w:rsid w:val="00C10266"/>
    <w:rsid w:val="00C20C91"/>
    <w:rsid w:val="00C62E25"/>
    <w:rsid w:val="00C72799"/>
    <w:rsid w:val="00C80BDB"/>
    <w:rsid w:val="00CA1B49"/>
    <w:rsid w:val="00CB027A"/>
    <w:rsid w:val="00D10B70"/>
    <w:rsid w:val="00D5128D"/>
    <w:rsid w:val="00D6166C"/>
    <w:rsid w:val="00D670C6"/>
    <w:rsid w:val="00DE013D"/>
    <w:rsid w:val="00DF04A3"/>
    <w:rsid w:val="00E205F0"/>
    <w:rsid w:val="00E313C6"/>
    <w:rsid w:val="00E46F1D"/>
    <w:rsid w:val="00E66BBE"/>
    <w:rsid w:val="00EC2B6C"/>
    <w:rsid w:val="00F64BDE"/>
    <w:rsid w:val="00FD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4845C1"/>
  <w15:chartTrackingRefBased/>
  <w15:docId w15:val="{4C0AB49A-2C1A-3C48-A62B-92E61A73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60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60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60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60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60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60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60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60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60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60DC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60DC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60DC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60DC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60DC5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60DC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60DC5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60DC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60DC5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60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60DC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60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60DC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60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60DC5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60DC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60DC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60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60DC5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60DC5"/>
    <w:rPr>
      <w:b/>
      <w:bCs/>
      <w:smallCaps/>
      <w:color w:val="0F4761" w:themeColor="accent1" w:themeShade="BF"/>
      <w:spacing w:val="5"/>
    </w:rPr>
  </w:style>
  <w:style w:type="character" w:styleId="Zwaar">
    <w:name w:val="Strong"/>
    <w:basedOn w:val="Standaardalinea-lettertype"/>
    <w:uiPriority w:val="22"/>
    <w:qFormat/>
    <w:rsid w:val="000542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3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9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ëlle van Mersbergen-de Bruin</dc:creator>
  <cp:keywords/>
  <dc:description/>
  <cp:lastModifiedBy>Mariëlle van Mersbergen-de Bruin</cp:lastModifiedBy>
  <cp:revision>3</cp:revision>
  <dcterms:created xsi:type="dcterms:W3CDTF">2025-04-30T13:58:00Z</dcterms:created>
  <dcterms:modified xsi:type="dcterms:W3CDTF">2025-05-05T08:59:00Z</dcterms:modified>
</cp:coreProperties>
</file>